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37"/>
        <w:tblW w:w="9450" w:type="dxa"/>
        <w:tblLook w:val="04A0" w:firstRow="1" w:lastRow="0" w:firstColumn="1" w:lastColumn="0" w:noHBand="0" w:noVBand="1"/>
      </w:tblPr>
      <w:tblGrid>
        <w:gridCol w:w="5940"/>
        <w:gridCol w:w="1800"/>
        <w:gridCol w:w="1710"/>
      </w:tblGrid>
      <w:tr w:rsidR="008F440C" w:rsidRPr="0042015A" w14:paraId="1F72548E" w14:textId="77777777" w:rsidTr="00606B10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B18D1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3F24E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Unvaccinated at </w:t>
            </w:r>
            <w:r w:rsidRPr="005708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imepoin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2 </w:t>
            </w:r>
            <w:r w:rsidRPr="005708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= 72</w:t>
            </w:r>
            <w:r w:rsidRPr="005708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34EC9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Vaccinated at </w:t>
            </w:r>
            <w:r w:rsidRPr="005708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imepoin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2 </w:t>
            </w:r>
            <w:r w:rsidRPr="005708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= 4,570</w:t>
            </w:r>
            <w:r w:rsidRPr="005708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8F440C" w:rsidRPr="0042015A" w14:paraId="2BA132BD" w14:textId="77777777" w:rsidTr="00606B10">
        <w:trPr>
          <w:trHeight w:val="20"/>
        </w:trPr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295C5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08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, mean (SD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D8534C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49.32 (15.39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07550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52.62 (15.19)</w:t>
            </w:r>
          </w:p>
        </w:tc>
      </w:tr>
      <w:tr w:rsidR="008F440C" w:rsidRPr="0042015A" w14:paraId="6A29BC43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44ABC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08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No. 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53F27A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A068B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F440C" w:rsidRPr="0042015A" w14:paraId="54FFB8FA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85844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08BC">
              <w:rPr>
                <w:rFonts w:ascii="Times New Roman" w:eastAsia="Times New Roman" w:hAnsi="Times New Roman" w:cs="Times New Roman"/>
                <w:color w:val="000000"/>
              </w:rPr>
              <w:t xml:space="preserve">  18-2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CF0131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DA27F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274 (6.0)</w:t>
            </w:r>
          </w:p>
        </w:tc>
      </w:tr>
      <w:tr w:rsidR="008F440C" w:rsidRPr="0042015A" w14:paraId="4CDF94E9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83CAA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08BC">
              <w:rPr>
                <w:rFonts w:ascii="Times New Roman" w:eastAsia="Times New Roman" w:hAnsi="Times New Roman" w:cs="Times New Roman"/>
                <w:color w:val="000000"/>
              </w:rPr>
              <w:t xml:space="preserve">  30-4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EC2A89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32 (44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8AF72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1257 (27.6)</w:t>
            </w:r>
          </w:p>
        </w:tc>
      </w:tr>
      <w:tr w:rsidR="008F440C" w:rsidRPr="0042015A" w14:paraId="434747A5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08915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08BC">
              <w:rPr>
                <w:rFonts w:ascii="Times New Roman" w:eastAsia="Times New Roman" w:hAnsi="Times New Roman" w:cs="Times New Roman"/>
                <w:color w:val="000000"/>
              </w:rPr>
              <w:t xml:space="preserve">  45-6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77CDAF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24 (33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A915D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1799 (39.5)</w:t>
            </w:r>
          </w:p>
        </w:tc>
      </w:tr>
      <w:tr w:rsidR="008F440C" w:rsidRPr="0042015A" w14:paraId="36770B0A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45AE3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08BC">
              <w:rPr>
                <w:rFonts w:ascii="Times New Roman" w:eastAsia="Times New Roman" w:hAnsi="Times New Roman" w:cs="Times New Roman"/>
                <w:color w:val="000000"/>
              </w:rPr>
              <w:t xml:space="preserve">  65-7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6F770D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11 (15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71D98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925 (20.3)</w:t>
            </w:r>
          </w:p>
        </w:tc>
      </w:tr>
      <w:tr w:rsidR="008F440C" w:rsidRPr="0042015A" w14:paraId="02CD632F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F48AA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08BC">
              <w:rPr>
                <w:rFonts w:ascii="Times New Roman" w:eastAsia="Times New Roman" w:hAnsi="Times New Roman" w:cs="Times New Roman"/>
                <w:color w:val="000000"/>
              </w:rPr>
              <w:t xml:space="preserve">  ≥7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C366EA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4 (5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011F4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296 (6.5)</w:t>
            </w:r>
          </w:p>
        </w:tc>
      </w:tr>
      <w:tr w:rsidR="008F440C" w:rsidRPr="0042015A" w14:paraId="47E6B7DB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2B5A1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08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/Ethnicity No. 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DE93C5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7B27A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F440C" w:rsidRPr="0042015A" w14:paraId="1D473DEB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8159C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08BC">
              <w:rPr>
                <w:rFonts w:ascii="Times New Roman" w:eastAsia="Times New Roman" w:hAnsi="Times New Roman" w:cs="Times New Roman"/>
                <w:color w:val="000000"/>
              </w:rPr>
              <w:t xml:space="preserve">  African American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D205B3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5 (6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1599A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135 (3.0)</w:t>
            </w:r>
          </w:p>
        </w:tc>
      </w:tr>
      <w:tr w:rsidR="008F440C" w:rsidRPr="0042015A" w14:paraId="1A2A04D0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F1319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08BC">
              <w:rPr>
                <w:rFonts w:ascii="Times New Roman" w:eastAsia="Times New Roman" w:hAnsi="Times New Roman" w:cs="Times New Roman"/>
                <w:color w:val="000000"/>
              </w:rPr>
              <w:t xml:space="preserve">  AMI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2C7ECC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2 (2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93459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83 (1.8)</w:t>
            </w:r>
          </w:p>
        </w:tc>
      </w:tr>
      <w:tr w:rsidR="008F440C" w:rsidRPr="0042015A" w14:paraId="578003F9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7682B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08BC">
              <w:rPr>
                <w:rFonts w:ascii="Times New Roman" w:eastAsia="Times New Roman" w:hAnsi="Times New Roman" w:cs="Times New Roman"/>
                <w:color w:val="000000"/>
              </w:rPr>
              <w:t xml:space="preserve">  Asian/Pacific Islander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3413D7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13 (18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9C6E4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619 (13.6)</w:t>
            </w:r>
          </w:p>
        </w:tc>
      </w:tr>
      <w:tr w:rsidR="008F440C" w:rsidRPr="0042015A" w14:paraId="386E8F8B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55DEB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08BC">
              <w:rPr>
                <w:rFonts w:ascii="Times New Roman" w:eastAsia="Times New Roman" w:hAnsi="Times New Roman" w:cs="Times New Roman"/>
                <w:color w:val="000000"/>
              </w:rPr>
              <w:t xml:space="preserve">  Hispanic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90E0E0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16 (22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FEFC8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472 (10.4)</w:t>
            </w:r>
          </w:p>
        </w:tc>
      </w:tr>
      <w:tr w:rsidR="008F440C" w:rsidRPr="0042015A" w14:paraId="36FA01B3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590B5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08BC">
              <w:rPr>
                <w:rFonts w:ascii="Times New Roman" w:eastAsia="Times New Roman" w:hAnsi="Times New Roman" w:cs="Times New Roman"/>
                <w:color w:val="000000"/>
              </w:rPr>
              <w:t xml:space="preserve">  Two or mor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0D25A1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6 (8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95BF7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314 (6.9)</w:t>
            </w:r>
          </w:p>
        </w:tc>
      </w:tr>
      <w:tr w:rsidR="008F440C" w:rsidRPr="0042015A" w14:paraId="6C46BE26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00A51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08BC">
              <w:rPr>
                <w:rFonts w:ascii="Times New Roman" w:eastAsia="Times New Roman" w:hAnsi="Times New Roman" w:cs="Times New Roman"/>
                <w:color w:val="000000"/>
              </w:rPr>
              <w:t xml:space="preserve">  Whit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389A8B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30 (41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DAD87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2927 (64.3)</w:t>
            </w:r>
          </w:p>
        </w:tc>
      </w:tr>
      <w:tr w:rsidR="008F440C" w:rsidRPr="0042015A" w14:paraId="5D43D5EA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9BB27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08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ucation No. 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8DB10B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DBFCC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F440C" w:rsidRPr="0042015A" w14:paraId="15424567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265ED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08BC">
              <w:rPr>
                <w:rFonts w:ascii="Times New Roman" w:eastAsia="Times New Roman" w:hAnsi="Times New Roman" w:cs="Times New Roman"/>
                <w:color w:val="000000"/>
              </w:rPr>
              <w:t xml:space="preserve">  &lt; Colleg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BCE87F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15 (2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04134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366 (8.0)</w:t>
            </w:r>
          </w:p>
        </w:tc>
      </w:tr>
      <w:tr w:rsidR="008F440C" w:rsidRPr="0042015A" w14:paraId="05876E73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D4E45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08BC">
              <w:rPr>
                <w:rFonts w:ascii="Times New Roman" w:eastAsia="Times New Roman" w:hAnsi="Times New Roman" w:cs="Times New Roman"/>
                <w:color w:val="000000"/>
              </w:rPr>
              <w:t xml:space="preserve">  ≥Completed Colleg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607C57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57 (79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EF631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4186 (92.0)</w:t>
            </w:r>
          </w:p>
        </w:tc>
      </w:tr>
      <w:tr w:rsidR="008F440C" w:rsidRPr="0042015A" w14:paraId="5CF6DF1F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4F18B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08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 No. 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D32B13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85FFA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F440C" w:rsidRPr="0042015A" w14:paraId="6CC0D220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A9849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08BC">
              <w:rPr>
                <w:rFonts w:ascii="Times New Roman" w:eastAsia="Times New Roman" w:hAnsi="Times New Roman" w:cs="Times New Roman"/>
                <w:color w:val="000000"/>
              </w:rPr>
              <w:t xml:space="preserve">  Mal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10CAD7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19 (26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254EC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1633 (35.9)</w:t>
            </w:r>
          </w:p>
        </w:tc>
      </w:tr>
      <w:tr w:rsidR="008F440C" w:rsidRPr="0042015A" w14:paraId="32693AD2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A0126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08B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1ADB74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53 (73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1EA5F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2922 (64.1)</w:t>
            </w:r>
          </w:p>
        </w:tc>
      </w:tr>
      <w:tr w:rsidR="008F440C" w:rsidRPr="0042015A" w14:paraId="223063EA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024AE2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n to get the vaccine when available No. 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4FF633F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F22A2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F440C" w:rsidRPr="0042015A" w14:paraId="72E5F006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75D14A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No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3EAD017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10 (17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DAB6A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-</w:t>
            </w:r>
          </w:p>
        </w:tc>
      </w:tr>
      <w:tr w:rsidR="008F440C" w:rsidRPr="0042015A" w14:paraId="5AD516DA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36134F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Ye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78FA4BB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45 (80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F441F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-</w:t>
            </w:r>
          </w:p>
        </w:tc>
      </w:tr>
      <w:tr w:rsidR="008F440C" w:rsidRPr="0042015A" w14:paraId="2D5552D1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DA8EE0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Don’t Know / Refus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AA7ED82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17 (23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F6EAB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-</w:t>
            </w:r>
          </w:p>
        </w:tc>
      </w:tr>
      <w:tr w:rsidR="008F440C" w:rsidRPr="0042015A" w14:paraId="7A796DFE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56D459" w14:textId="77777777" w:rsidR="008F440C" w:rsidRPr="00F102B1" w:rsidRDefault="008F440C" w:rsidP="00606B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02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asons for being unvaccinated No. 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71D2B8E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CBC87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440C" w:rsidRPr="0042015A" w14:paraId="26E0F8AC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7D9925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Already have antibodies from previous infection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068DB43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0635F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-</w:t>
            </w:r>
          </w:p>
        </w:tc>
      </w:tr>
      <w:tr w:rsidR="008F440C" w:rsidRPr="0042015A" w14:paraId="0D473956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B0AB10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Fast-tracked nature of vaccine development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79F50B7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16 (22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85666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-</w:t>
            </w:r>
          </w:p>
        </w:tc>
      </w:tr>
      <w:tr w:rsidR="008F440C" w:rsidRPr="0042015A" w14:paraId="0AFA654B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6F4727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Uncertainty of novel mRNA technology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8094B68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14 (19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E9D04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-</w:t>
            </w:r>
          </w:p>
        </w:tc>
      </w:tr>
      <w:tr w:rsidR="008F440C" w:rsidRPr="0042015A" w14:paraId="22D3AEA6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0CA29F" w14:textId="77777777" w:rsidR="008F440C" w:rsidRPr="00A75ED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urrently pregnant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6C78653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4 (5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912D1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</w:rPr>
            </w:pPr>
            <w:r w:rsidRPr="00362FA1">
              <w:rPr>
                <w:rFonts w:ascii="Times New Roman" w:hAnsi="Times New Roman" w:cs="Times New Roman"/>
              </w:rPr>
              <w:t>-</w:t>
            </w:r>
          </w:p>
        </w:tc>
      </w:tr>
      <w:tr w:rsidR="008F440C" w:rsidRPr="0042015A" w14:paraId="421DA3A9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DFDE2A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Severe Allergie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05AAC28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7 (9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B252B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-</w:t>
            </w:r>
          </w:p>
        </w:tc>
      </w:tr>
      <w:tr w:rsidR="008F440C" w:rsidRPr="0042015A" w14:paraId="527454D4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1C65BC" w14:textId="77777777" w:rsidR="008F440C" w:rsidRPr="00A75ED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mmunocompromised or other disease that prevent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 vaccination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A77A0E3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3D1CC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-</w:t>
            </w:r>
          </w:p>
        </w:tc>
      </w:tr>
      <w:tr w:rsidR="008F440C" w:rsidRPr="0042015A" w14:paraId="346C6CCA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E71B10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Concerns of long-term heal impact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4060AAE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20 (27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49531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-</w:t>
            </w:r>
          </w:p>
        </w:tc>
      </w:tr>
      <w:tr w:rsidR="008F440C" w:rsidRPr="0042015A" w14:paraId="11C95E5F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96621E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Lack of access to healthcare service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A3EDF7C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04F92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-</w:t>
            </w:r>
          </w:p>
        </w:tc>
      </w:tr>
      <w:tr w:rsidR="008F440C" w:rsidRPr="0042015A" w14:paraId="199424C0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361D2D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Lack of transparency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80A502B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8 (1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24F2B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-</w:t>
            </w:r>
          </w:p>
        </w:tc>
      </w:tr>
      <w:tr w:rsidR="008F440C" w:rsidRPr="0042015A" w14:paraId="68EF0D12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52A49A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Ideological reason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4819364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4 (5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04F4D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-</w:t>
            </w:r>
          </w:p>
        </w:tc>
      </w:tr>
      <w:tr w:rsidR="008F440C" w:rsidRPr="0042015A" w14:paraId="6206408A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D54C0C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Don’t like needle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2D34066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A734E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-</w:t>
            </w:r>
          </w:p>
        </w:tc>
      </w:tr>
      <w:tr w:rsidR="008F440C" w:rsidRPr="0042015A" w14:paraId="66CAEB84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E6D9BB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Other reason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73BAE7B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7 (9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16C77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-</w:t>
            </w:r>
          </w:p>
        </w:tc>
      </w:tr>
      <w:tr w:rsidR="008F440C" w:rsidRPr="0042015A" w14:paraId="7397829B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BA2270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Physician advised against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CC7E35A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9C42C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-</w:t>
            </w:r>
          </w:p>
        </w:tc>
      </w:tr>
      <w:tr w:rsidR="008F440C" w:rsidRPr="0042015A" w14:paraId="436F2DAE" w14:textId="77777777" w:rsidTr="00606B10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7A5E1C" w14:textId="77777777" w:rsidR="008F440C" w:rsidRPr="005708BC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Reaction to a previous vaccination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F791DED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6 (8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E116D" w14:textId="77777777" w:rsidR="008F440C" w:rsidRPr="00362FA1" w:rsidRDefault="008F440C" w:rsidP="00606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A1">
              <w:rPr>
                <w:rFonts w:ascii="Times New Roman" w:hAnsi="Times New Roman" w:cs="Times New Roman"/>
              </w:rPr>
              <w:t>-</w:t>
            </w:r>
          </w:p>
        </w:tc>
      </w:tr>
    </w:tbl>
    <w:p w14:paraId="62D38E5C" w14:textId="77777777" w:rsidR="008F440C" w:rsidRPr="00137451" w:rsidRDefault="008F440C" w:rsidP="008F440C">
      <w:pPr>
        <w:tabs>
          <w:tab w:val="left" w:pos="5535"/>
        </w:tabs>
        <w:rPr>
          <w:rFonts w:ascii="Times New Roman" w:hAnsi="Times New Roman" w:cs="Times New Roman"/>
          <w:b/>
          <w:bCs/>
        </w:rPr>
      </w:pPr>
      <w:r w:rsidRPr="00137451">
        <w:rPr>
          <w:rFonts w:ascii="Times New Roman" w:hAnsi="Times New Roman" w:cs="Times New Roman"/>
          <w:b/>
          <w:bCs/>
        </w:rPr>
        <w:t xml:space="preserve">Table S1. Characteristics of unvaccinated participants. </w:t>
      </w:r>
    </w:p>
    <w:p w14:paraId="452548F9" w14:textId="77777777" w:rsidR="00F7032B" w:rsidRDefault="00F7032B"/>
    <w:sectPr w:rsidR="00F703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40C"/>
    <w:rsid w:val="00017B20"/>
    <w:rsid w:val="00023673"/>
    <w:rsid w:val="00026D9C"/>
    <w:rsid w:val="000912E4"/>
    <w:rsid w:val="000A1EC4"/>
    <w:rsid w:val="000A53E4"/>
    <w:rsid w:val="000D24D2"/>
    <w:rsid w:val="000F3811"/>
    <w:rsid w:val="000F7FF2"/>
    <w:rsid w:val="00107571"/>
    <w:rsid w:val="00120623"/>
    <w:rsid w:val="0012393E"/>
    <w:rsid w:val="001310F7"/>
    <w:rsid w:val="001813C6"/>
    <w:rsid w:val="001840B6"/>
    <w:rsid w:val="00190104"/>
    <w:rsid w:val="001B56D1"/>
    <w:rsid w:val="001E2DD1"/>
    <w:rsid w:val="002144B3"/>
    <w:rsid w:val="002249EE"/>
    <w:rsid w:val="00232ED7"/>
    <w:rsid w:val="0026091B"/>
    <w:rsid w:val="002B0AE6"/>
    <w:rsid w:val="002B3E1D"/>
    <w:rsid w:val="002C0631"/>
    <w:rsid w:val="002D14D1"/>
    <w:rsid w:val="002F2CDB"/>
    <w:rsid w:val="00300CD9"/>
    <w:rsid w:val="003058D0"/>
    <w:rsid w:val="003103D6"/>
    <w:rsid w:val="00312731"/>
    <w:rsid w:val="00345F44"/>
    <w:rsid w:val="00355210"/>
    <w:rsid w:val="00372970"/>
    <w:rsid w:val="003731F0"/>
    <w:rsid w:val="003773E2"/>
    <w:rsid w:val="003D4E8C"/>
    <w:rsid w:val="003E304B"/>
    <w:rsid w:val="003E5750"/>
    <w:rsid w:val="003F0FC3"/>
    <w:rsid w:val="00400EDD"/>
    <w:rsid w:val="004965B5"/>
    <w:rsid w:val="004A0F0F"/>
    <w:rsid w:val="004A4472"/>
    <w:rsid w:val="004B0840"/>
    <w:rsid w:val="004D1AB0"/>
    <w:rsid w:val="0054449B"/>
    <w:rsid w:val="0054644D"/>
    <w:rsid w:val="00557B5E"/>
    <w:rsid w:val="005B43C0"/>
    <w:rsid w:val="005B7479"/>
    <w:rsid w:val="005F062D"/>
    <w:rsid w:val="0062639A"/>
    <w:rsid w:val="0063560A"/>
    <w:rsid w:val="0066672C"/>
    <w:rsid w:val="006734BD"/>
    <w:rsid w:val="00694C4B"/>
    <w:rsid w:val="006A3833"/>
    <w:rsid w:val="006D2937"/>
    <w:rsid w:val="00701AFD"/>
    <w:rsid w:val="00707A01"/>
    <w:rsid w:val="0071167D"/>
    <w:rsid w:val="00732458"/>
    <w:rsid w:val="00732B51"/>
    <w:rsid w:val="007536DA"/>
    <w:rsid w:val="00770DB2"/>
    <w:rsid w:val="0079685D"/>
    <w:rsid w:val="007D5C75"/>
    <w:rsid w:val="007F110F"/>
    <w:rsid w:val="00815DD0"/>
    <w:rsid w:val="008174AB"/>
    <w:rsid w:val="00822C19"/>
    <w:rsid w:val="00872C00"/>
    <w:rsid w:val="008846F7"/>
    <w:rsid w:val="00884AA3"/>
    <w:rsid w:val="00884DB5"/>
    <w:rsid w:val="008B658E"/>
    <w:rsid w:val="008C3FD5"/>
    <w:rsid w:val="008E4894"/>
    <w:rsid w:val="008E5B4E"/>
    <w:rsid w:val="008F440C"/>
    <w:rsid w:val="00906E64"/>
    <w:rsid w:val="00977666"/>
    <w:rsid w:val="00984A0D"/>
    <w:rsid w:val="009851C7"/>
    <w:rsid w:val="009B1C48"/>
    <w:rsid w:val="009B50E9"/>
    <w:rsid w:val="009B7DCC"/>
    <w:rsid w:val="009D687B"/>
    <w:rsid w:val="009D7DE4"/>
    <w:rsid w:val="009E0E84"/>
    <w:rsid w:val="009E4E37"/>
    <w:rsid w:val="00A15451"/>
    <w:rsid w:val="00A20CC2"/>
    <w:rsid w:val="00A8197F"/>
    <w:rsid w:val="00AD56F7"/>
    <w:rsid w:val="00AD7500"/>
    <w:rsid w:val="00AF4E16"/>
    <w:rsid w:val="00B11FBA"/>
    <w:rsid w:val="00B25F79"/>
    <w:rsid w:val="00B32B2D"/>
    <w:rsid w:val="00B40C5E"/>
    <w:rsid w:val="00B721A2"/>
    <w:rsid w:val="00B77EE6"/>
    <w:rsid w:val="00BB1688"/>
    <w:rsid w:val="00BC6CB9"/>
    <w:rsid w:val="00BD24B1"/>
    <w:rsid w:val="00BD3A50"/>
    <w:rsid w:val="00C15AA2"/>
    <w:rsid w:val="00C16262"/>
    <w:rsid w:val="00C33C03"/>
    <w:rsid w:val="00C85EA6"/>
    <w:rsid w:val="00CA01F5"/>
    <w:rsid w:val="00CD172B"/>
    <w:rsid w:val="00CF2C65"/>
    <w:rsid w:val="00D13C06"/>
    <w:rsid w:val="00D177DE"/>
    <w:rsid w:val="00D403EB"/>
    <w:rsid w:val="00D51DD1"/>
    <w:rsid w:val="00D70F84"/>
    <w:rsid w:val="00D7297D"/>
    <w:rsid w:val="00D801ED"/>
    <w:rsid w:val="00D86BA4"/>
    <w:rsid w:val="00D876DE"/>
    <w:rsid w:val="00DA10DE"/>
    <w:rsid w:val="00DA1611"/>
    <w:rsid w:val="00DB5D55"/>
    <w:rsid w:val="00DC0618"/>
    <w:rsid w:val="00DC0F89"/>
    <w:rsid w:val="00DC24C7"/>
    <w:rsid w:val="00E00C32"/>
    <w:rsid w:val="00E11690"/>
    <w:rsid w:val="00E65AA7"/>
    <w:rsid w:val="00E72433"/>
    <w:rsid w:val="00E74D4C"/>
    <w:rsid w:val="00E82D0D"/>
    <w:rsid w:val="00EA4E23"/>
    <w:rsid w:val="00EB0167"/>
    <w:rsid w:val="00EC35F6"/>
    <w:rsid w:val="00EC68AE"/>
    <w:rsid w:val="00EF3E74"/>
    <w:rsid w:val="00F07DF9"/>
    <w:rsid w:val="00F309CD"/>
    <w:rsid w:val="00F437C9"/>
    <w:rsid w:val="00F43AEB"/>
    <w:rsid w:val="00F4663E"/>
    <w:rsid w:val="00F7032B"/>
    <w:rsid w:val="00F909DF"/>
    <w:rsid w:val="00F97132"/>
    <w:rsid w:val="00FB05FC"/>
    <w:rsid w:val="00FB541A"/>
    <w:rsid w:val="00FB7070"/>
    <w:rsid w:val="00FB7774"/>
    <w:rsid w:val="00FC7C3F"/>
    <w:rsid w:val="00FD265D"/>
    <w:rsid w:val="00FE35FB"/>
    <w:rsid w:val="00FE6B83"/>
    <w:rsid w:val="00FF1A2E"/>
    <w:rsid w:val="00FF4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28B2D"/>
  <w15:chartTrackingRefBased/>
  <w15:docId w15:val="{C352F0A9-0ADC-4322-A5E2-5489EF0D3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40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Solomon</dc:creator>
  <cp:keywords/>
  <dc:description/>
  <cp:lastModifiedBy>Olivia Solomon</cp:lastModifiedBy>
  <cp:revision>1</cp:revision>
  <dcterms:created xsi:type="dcterms:W3CDTF">2022-09-30T19:56:00Z</dcterms:created>
  <dcterms:modified xsi:type="dcterms:W3CDTF">2022-09-30T19:56:00Z</dcterms:modified>
</cp:coreProperties>
</file>